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5110F" w14:textId="09C3B89F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ultimedia Appendix </w:t>
      </w:r>
      <w:r w:rsidR="00AA2673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A2673" w:rsidRPr="00AA2673">
        <w:rPr>
          <w:rFonts w:ascii="Times New Roman" w:hAnsi="Times New Roman" w:cs="Times New Roman"/>
          <w:sz w:val="22"/>
          <w:szCs w:val="22"/>
          <w:lang w:val="en-US"/>
        </w:rPr>
        <w:t xml:space="preserve">Top 15 positive or negative emotion word stems </w:t>
      </w:r>
      <w:r w:rsidR="00AA2673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AA2673" w:rsidRPr="00AA2673">
        <w:rPr>
          <w:rFonts w:ascii="Times New Roman" w:hAnsi="Times New Roman" w:cs="Times New Roman"/>
          <w:sz w:val="22"/>
          <w:szCs w:val="22"/>
          <w:lang w:val="en-US"/>
        </w:rPr>
        <w:t>Linguistic Inquiry and Word Count 2015</w:t>
      </w:r>
      <w:r w:rsidR="00AA267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A2673" w:rsidRPr="00AA2673">
        <w:rPr>
          <w:rFonts w:ascii="Times New Roman" w:hAnsi="Times New Roman" w:cs="Times New Roman"/>
          <w:sz w:val="22"/>
          <w:szCs w:val="22"/>
          <w:lang w:val="en-US"/>
        </w:rPr>
        <w:t xml:space="preserve"> in each text corpus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51526D4" w14:textId="11A52C53" w:rsidR="006E17B1" w:rsidRDefault="006E17B1" w:rsidP="006E17B1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1040"/>
        <w:gridCol w:w="1040"/>
        <w:gridCol w:w="1040"/>
        <w:gridCol w:w="1040"/>
        <w:gridCol w:w="1040"/>
        <w:gridCol w:w="1040"/>
        <w:gridCol w:w="1040"/>
        <w:gridCol w:w="1043"/>
      </w:tblGrid>
      <w:tr w:rsidR="0064650E" w:rsidRPr="0064650E" w14:paraId="50EC7CCF" w14:textId="77777777" w:rsidTr="00056480">
        <w:tc>
          <w:tcPr>
            <w:tcW w:w="389" w:type="pct"/>
            <w:tcBorders>
              <w:top w:val="thinThickLargeGap" w:sz="24" w:space="0" w:color="auto"/>
            </w:tcBorders>
            <w:vAlign w:val="center"/>
          </w:tcPr>
          <w:p w14:paraId="6C754D6F" w14:textId="684C677D" w:rsidR="0064650E" w:rsidRPr="0064650E" w:rsidRDefault="0064650E" w:rsidP="00FD4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pus</w:t>
            </w:r>
          </w:p>
        </w:tc>
        <w:tc>
          <w:tcPr>
            <w:tcW w:w="1152" w:type="pct"/>
            <w:gridSpan w:val="2"/>
            <w:tcBorders>
              <w:top w:val="thinThickLargeGap" w:sz="24" w:space="0" w:color="auto"/>
            </w:tcBorders>
          </w:tcPr>
          <w:p w14:paraId="4D8EC7CB" w14:textId="77777777" w:rsid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/ </w:t>
            </w:r>
          </w:p>
          <w:p w14:paraId="0FBB1D9B" w14:textId="3BE14E8A" w:rsidR="0064650E" w:rsidRP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print</w:t>
            </w:r>
          </w:p>
        </w:tc>
        <w:tc>
          <w:tcPr>
            <w:tcW w:w="1152" w:type="pct"/>
            <w:gridSpan w:val="2"/>
            <w:tcBorders>
              <w:top w:val="thinThickLargeGap" w:sz="24" w:space="0" w:color="auto"/>
            </w:tcBorders>
          </w:tcPr>
          <w:p w14:paraId="2D3E3ABE" w14:textId="77777777" w:rsid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/ </w:t>
            </w:r>
          </w:p>
          <w:p w14:paraId="6BDBA428" w14:textId="79939168" w:rsidR="0064650E" w:rsidRP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-Reviewed</w:t>
            </w:r>
          </w:p>
        </w:tc>
        <w:tc>
          <w:tcPr>
            <w:tcW w:w="1152" w:type="pct"/>
            <w:gridSpan w:val="2"/>
            <w:tcBorders>
              <w:top w:val="thinThickLargeGap" w:sz="24" w:space="0" w:color="auto"/>
            </w:tcBorders>
          </w:tcPr>
          <w:p w14:paraId="56F090A1" w14:textId="77777777" w:rsid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gative / </w:t>
            </w:r>
          </w:p>
          <w:p w14:paraId="754293F0" w14:textId="47605D85" w:rsidR="0064650E" w:rsidRP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print</w:t>
            </w:r>
          </w:p>
        </w:tc>
        <w:tc>
          <w:tcPr>
            <w:tcW w:w="1154" w:type="pct"/>
            <w:gridSpan w:val="2"/>
            <w:tcBorders>
              <w:top w:val="thinThickLargeGap" w:sz="24" w:space="0" w:color="auto"/>
            </w:tcBorders>
          </w:tcPr>
          <w:p w14:paraId="44CC280C" w14:textId="77777777" w:rsid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gative / </w:t>
            </w:r>
          </w:p>
          <w:p w14:paraId="25A990A9" w14:textId="65E95E1B" w:rsidR="0064650E" w:rsidRPr="0064650E" w:rsidRDefault="0064650E" w:rsidP="006465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-Reviewed</w:t>
            </w:r>
          </w:p>
        </w:tc>
      </w:tr>
      <w:tr w:rsidR="00FD41AD" w:rsidRPr="0064650E" w14:paraId="3562A98A" w14:textId="77777777" w:rsidTr="00FD41AD">
        <w:tc>
          <w:tcPr>
            <w:tcW w:w="389" w:type="pct"/>
            <w:tcBorders>
              <w:bottom w:val="single" w:sz="4" w:space="0" w:color="000000" w:themeColor="text1"/>
            </w:tcBorders>
          </w:tcPr>
          <w:p w14:paraId="1B7CF1C9" w14:textId="0C4A413B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235464AB" w14:textId="078DC596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em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77A6B3E2" w14:textId="60FD28FD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-IDF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514FD50B" w14:textId="411E171D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em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7EACEF38" w14:textId="7F41A375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-IDF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4B622A95" w14:textId="092DC170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em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10087E0F" w14:textId="50081886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-IDF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</w:tcPr>
          <w:p w14:paraId="30D8B674" w14:textId="012B40C7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em</w:t>
            </w:r>
          </w:p>
        </w:tc>
        <w:tc>
          <w:tcPr>
            <w:tcW w:w="578" w:type="pct"/>
            <w:tcBorders>
              <w:bottom w:val="single" w:sz="4" w:space="0" w:color="000000" w:themeColor="text1"/>
            </w:tcBorders>
          </w:tcPr>
          <w:p w14:paraId="04DC520B" w14:textId="61B851F0" w:rsidR="00FD41AD" w:rsidRPr="0064650E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5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-IDF</w:t>
            </w:r>
          </w:p>
        </w:tc>
      </w:tr>
      <w:tr w:rsidR="00FD41AD" w:rsidRPr="0064650E" w14:paraId="074297F1" w14:textId="77777777" w:rsidTr="00FD41AD">
        <w:tc>
          <w:tcPr>
            <w:tcW w:w="389" w:type="pct"/>
            <w:tcBorders>
              <w:bottom w:val="nil"/>
            </w:tcBorders>
          </w:tcPr>
          <w:p w14:paraId="250EE003" w14:textId="17B53C84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46B49481" w14:textId="3C2E7E2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18B1E24C" w14:textId="4D6E8F0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7B433162" w14:textId="23423BA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5BCA6A25" w14:textId="3EF6E97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7F56FCDB" w14:textId="70C2D5A1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al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472F6195" w14:textId="7D8A675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576" w:type="pct"/>
            <w:tcBorders>
              <w:bottom w:val="nil"/>
            </w:tcBorders>
            <w:vAlign w:val="bottom"/>
          </w:tcPr>
          <w:p w14:paraId="7FBF6D10" w14:textId="2B40070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</w:t>
            </w:r>
            <w:proofErr w:type="spellEnd"/>
          </w:p>
        </w:tc>
        <w:tc>
          <w:tcPr>
            <w:tcW w:w="578" w:type="pct"/>
            <w:tcBorders>
              <w:bottom w:val="nil"/>
            </w:tcBorders>
            <w:vAlign w:val="bottom"/>
          </w:tcPr>
          <w:p w14:paraId="6DC7FA24" w14:textId="52594EE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FD41AD" w:rsidRPr="0064650E" w14:paraId="15A7759E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20CBAD27" w14:textId="1EDF63C1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0BE7846" w14:textId="1AE6FF3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618FDBA" w14:textId="636F6C8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7CAC2C7" w14:textId="2166F00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89F2FF2" w14:textId="051394DD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DFF4715" w14:textId="41AA629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556C740" w14:textId="4094544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D2694D3" w14:textId="473423A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7C2853CA" w14:textId="364942B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FD41AD" w:rsidRPr="0064650E" w14:paraId="5993640D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5457FCC6" w14:textId="7B02A7BF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E89119E" w14:textId="4272243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B75C47E" w14:textId="3622A4C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0001DC4" w14:textId="5B42A4F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F82DC1E" w14:textId="26BFB14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A4344BC" w14:textId="15720E7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1B0D855" w14:textId="53A0FF6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8680E44" w14:textId="3391606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7AF83B4A" w14:textId="6B2BA41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FD41AD" w:rsidRPr="0064650E" w14:paraId="169E5EF4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06722E94" w14:textId="2FEA32EA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5718DCC" w14:textId="183F8CBA" w:rsidR="00FD41AD" w:rsidRPr="001D27B8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059C77D" w14:textId="68E7399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F46F455" w14:textId="230011C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0182644" w14:textId="54B7199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980B9D3" w14:textId="62732A5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A659332" w14:textId="772D666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5CCA77A" w14:textId="0443A07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5741C3A4" w14:textId="316FA41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FD41AD" w:rsidRPr="0064650E" w14:paraId="7C3DA693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54AD7BA6" w14:textId="46AFFD78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E6D744F" w14:textId="05E77B8A" w:rsidR="00FD41AD" w:rsidRPr="001D27B8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813CED7" w14:textId="3852E12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AF30DA2" w14:textId="0F5CCFC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95EDF89" w14:textId="769CDC8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7B262E4" w14:textId="23BFAE0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1886951" w14:textId="0B85212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93D33DF" w14:textId="22F5C17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4BFBDDFC" w14:textId="490AFEC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FD41AD" w:rsidRPr="0064650E" w14:paraId="2B2388A7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642C57ED" w14:textId="689BC2DA" w:rsidR="00FD41AD" w:rsidRPr="0064650E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4360920" w14:textId="27D1407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808C4EC" w14:textId="0D1D3F9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37789B3" w14:textId="7AC577A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BEA442A" w14:textId="048BC2CC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545B237" w14:textId="0D54EB3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DD288DF" w14:textId="0DD0A35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0D9C93F" w14:textId="45DC829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al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6E0A67DA" w14:textId="3789B49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FD41AD" w:rsidRPr="0064650E" w14:paraId="3D2AD60C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1ED1CC8B" w14:textId="662306BB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1A0A46B" w14:textId="17B5C283" w:rsidR="00FD41AD" w:rsidRPr="001D27B8" w:rsidRDefault="00FD41AD" w:rsidP="00FD41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27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mis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AD0985B" w14:textId="5280412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F719BB8" w14:textId="00BCB51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efi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46FD8AD" w14:textId="627C414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1D8685A" w14:textId="18169B2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ger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627EFC7" w14:textId="364A94D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5269025" w14:textId="38E1DC5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</w:t>
            </w:r>
            <w:proofErr w:type="spellEnd"/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5374A6AB" w14:textId="4BD0085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FD41AD" w:rsidRPr="0064650E" w14:paraId="46274C13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700F7E17" w14:textId="68C629CB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D652AEC" w14:textId="06B829C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D2C6F3C" w14:textId="7F17943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CB41FEC" w14:textId="53E0CEF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v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5397361" w14:textId="7270589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80C377D" w14:textId="663BB62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7B99BCA" w14:textId="1BC7875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69A6501" w14:textId="06DCFE06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4C21C249" w14:textId="6709EECA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FD41AD" w:rsidRPr="0064650E" w14:paraId="162ED454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08EA7835" w14:textId="153E463D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6124054" w14:textId="37EEA99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53A9D66" w14:textId="59F6172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4B52573" w14:textId="5B0416B6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46A8CFC" w14:textId="46E82D3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6AF8214" w14:textId="509F6BD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61E0DA2" w14:textId="0EF91E81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9FDEDEC" w14:textId="031AA79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ll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7D9D4A0D" w14:textId="309BBDB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FD41AD" w:rsidRPr="0064650E" w14:paraId="714F5F2E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32873BE0" w14:textId="107D5C4E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910DDD0" w14:textId="6097189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71A3B71" w14:textId="2F8AEFA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46757CE" w14:textId="541C774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BA08068" w14:textId="631954E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76AF851" w14:textId="0613F6F6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DC4E96E" w14:textId="46F5E26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63C0F09" w14:textId="61C922D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</w:t>
            </w:r>
            <w:proofErr w:type="spellEnd"/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4919794D" w14:textId="7C4A866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FD41AD" w:rsidRPr="0064650E" w14:paraId="52DB8A16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0BF26F41" w14:textId="36CDDC52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EA2C642" w14:textId="4AFF5E3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59CD446" w14:textId="7891E87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C887CD7" w14:textId="5DDC22C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B29FDE0" w14:textId="612DF5FE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4FD55F0" w14:textId="61FB7B9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g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5D6B0AE" w14:textId="07C1E29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844CA8A" w14:textId="5212A6E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321B0D57" w14:textId="309AFB5D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FD41AD" w:rsidRPr="0064650E" w14:paraId="7A044D5E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26D73D3F" w14:textId="525609E3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A556019" w14:textId="07D96E34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8545A21" w14:textId="403C1427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7125C8F" w14:textId="3B42EDBC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es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675B91C" w14:textId="11A724A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D4B34E0" w14:textId="341FA42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93836B7" w14:textId="3CE98DCA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C97CCF2" w14:textId="44A9DEC6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g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069E17D0" w14:textId="43D4306A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FD41AD" w:rsidRPr="0064650E" w14:paraId="5C458881" w14:textId="77777777" w:rsidTr="00FD41AD">
        <w:tc>
          <w:tcPr>
            <w:tcW w:w="389" w:type="pct"/>
            <w:tcBorders>
              <w:top w:val="nil"/>
              <w:bottom w:val="nil"/>
            </w:tcBorders>
          </w:tcPr>
          <w:p w14:paraId="09292A66" w14:textId="541F5828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B4C328C" w14:textId="6F19468A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53BCDC6" w14:textId="12BB8C0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6251DF26" w14:textId="543709D1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z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9EA93D0" w14:textId="5E80724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73578B1" w14:textId="66F15081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963E7F5" w14:textId="52AA41B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8C66AB0" w14:textId="3E522E3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av</w:t>
            </w:r>
            <w:proofErr w:type="spellEnd"/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5EF79CC1" w14:textId="71C400C5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FD41AD" w:rsidRPr="0064650E" w14:paraId="42A5C3A5" w14:textId="77777777" w:rsidTr="00056480">
        <w:tc>
          <w:tcPr>
            <w:tcW w:w="389" w:type="pct"/>
            <w:tcBorders>
              <w:top w:val="nil"/>
              <w:bottom w:val="nil"/>
            </w:tcBorders>
          </w:tcPr>
          <w:p w14:paraId="5DBD64EA" w14:textId="19A26FA1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45D53C60" w14:textId="49ED2BD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efit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207A00C6" w14:textId="4FAAD050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037C73DD" w14:textId="00AC5E4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5875A725" w14:textId="6FAA109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349A29AF" w14:textId="68A74BE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</w:t>
            </w:r>
            <w:proofErr w:type="spellEnd"/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193DDFFD" w14:textId="751737D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bottom"/>
          </w:tcPr>
          <w:p w14:paraId="75C6B656" w14:textId="075E6B06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sen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634E01BE" w14:textId="4C3C768F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FD41AD" w:rsidRPr="0064650E" w14:paraId="397F5D17" w14:textId="77777777" w:rsidTr="00056480">
        <w:tc>
          <w:tcPr>
            <w:tcW w:w="389" w:type="pct"/>
            <w:tcBorders>
              <w:top w:val="nil"/>
              <w:bottom w:val="thickThinLargeGap" w:sz="24" w:space="0" w:color="auto"/>
            </w:tcBorders>
          </w:tcPr>
          <w:p w14:paraId="1D5B4A82" w14:textId="4E324E73" w:rsidR="00FD41AD" w:rsidRDefault="00FD41AD" w:rsidP="00FD4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52462575" w14:textId="7B6A204D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nk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6817D73D" w14:textId="38D421D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75A921EA" w14:textId="6A4AD37C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7486F747" w14:textId="53A019A2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78C966EF" w14:textId="16C59D3B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i</w:t>
            </w:r>
            <w:proofErr w:type="spellEnd"/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617EE0AC" w14:textId="362D9269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576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5B7E1E71" w14:textId="469D1A53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578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1062CDD7" w14:textId="1407BBD8" w:rsidR="00FD41AD" w:rsidRPr="00FD41AD" w:rsidRDefault="00FD41AD" w:rsidP="00FD4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</w:tbl>
    <w:p w14:paraId="6893B1B4" w14:textId="77777777" w:rsidR="00331619" w:rsidRDefault="00331619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31619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868E1" w14:textId="77777777" w:rsidR="007D3343" w:rsidRDefault="007D3343" w:rsidP="002A344D">
      <w:r>
        <w:separator/>
      </w:r>
    </w:p>
  </w:endnote>
  <w:endnote w:type="continuationSeparator" w:id="0">
    <w:p w14:paraId="7372B4E1" w14:textId="77777777" w:rsidR="007D3343" w:rsidRDefault="007D3343" w:rsidP="002A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04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FC5AA" w14:textId="1E13C602" w:rsidR="002A344D" w:rsidRDefault="002A344D" w:rsidP="00DA2F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DF653" w14:textId="77777777" w:rsidR="002A344D" w:rsidRDefault="002A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3D504" w14:textId="77777777" w:rsidR="007D3343" w:rsidRDefault="007D3343" w:rsidP="002A344D">
      <w:r>
        <w:separator/>
      </w:r>
    </w:p>
  </w:footnote>
  <w:footnote w:type="continuationSeparator" w:id="0">
    <w:p w14:paraId="4F9048D4" w14:textId="77777777" w:rsidR="007D3343" w:rsidRDefault="007D3343" w:rsidP="002A3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F22"/>
    <w:multiLevelType w:val="hybridMultilevel"/>
    <w:tmpl w:val="71F8A2CA"/>
    <w:lvl w:ilvl="0" w:tplc="2D9C031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C1A9C"/>
    <w:multiLevelType w:val="hybridMultilevel"/>
    <w:tmpl w:val="81AC486E"/>
    <w:lvl w:ilvl="0" w:tplc="01BE4BF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8D8CD226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B5DE9"/>
    <w:multiLevelType w:val="hybridMultilevel"/>
    <w:tmpl w:val="11B0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pwvscevzekewxwa5f2d9ewdvrxedr0p9&quot;&gt;My EndNote Library-Converted&lt;record-ids&gt;&lt;item&gt;1139&lt;/item&gt;&lt;item&gt;1140&lt;/item&gt;&lt;item&gt;1251&lt;/item&gt;&lt;item&gt;1252&lt;/item&gt;&lt;/record-ids&gt;&lt;/item&gt;&lt;/Libraries&gt;"/>
  </w:docVars>
  <w:rsids>
    <w:rsidRoot w:val="000A563C"/>
    <w:rsid w:val="00012E44"/>
    <w:rsid w:val="00023221"/>
    <w:rsid w:val="000236EF"/>
    <w:rsid w:val="00025281"/>
    <w:rsid w:val="00026C7F"/>
    <w:rsid w:val="00034F18"/>
    <w:rsid w:val="00045FDB"/>
    <w:rsid w:val="0004659F"/>
    <w:rsid w:val="000538AE"/>
    <w:rsid w:val="00056480"/>
    <w:rsid w:val="00061913"/>
    <w:rsid w:val="00064DAD"/>
    <w:rsid w:val="00073A9B"/>
    <w:rsid w:val="00077352"/>
    <w:rsid w:val="00090473"/>
    <w:rsid w:val="000A563C"/>
    <w:rsid w:val="000A5D64"/>
    <w:rsid w:val="000B4D35"/>
    <w:rsid w:val="000C7C71"/>
    <w:rsid w:val="000D1826"/>
    <w:rsid w:val="000D46B9"/>
    <w:rsid w:val="000E019B"/>
    <w:rsid w:val="000E69ED"/>
    <w:rsid w:val="000E6DF2"/>
    <w:rsid w:val="000E6F98"/>
    <w:rsid w:val="001237E8"/>
    <w:rsid w:val="001312E1"/>
    <w:rsid w:val="00131EFF"/>
    <w:rsid w:val="00135FBB"/>
    <w:rsid w:val="001537AE"/>
    <w:rsid w:val="00164C4D"/>
    <w:rsid w:val="001728BC"/>
    <w:rsid w:val="00174979"/>
    <w:rsid w:val="001809E5"/>
    <w:rsid w:val="0019279A"/>
    <w:rsid w:val="001B236B"/>
    <w:rsid w:val="001B3F65"/>
    <w:rsid w:val="001B7343"/>
    <w:rsid w:val="001C34A9"/>
    <w:rsid w:val="001C4DF7"/>
    <w:rsid w:val="001D032F"/>
    <w:rsid w:val="001D168C"/>
    <w:rsid w:val="001D27B8"/>
    <w:rsid w:val="001D3498"/>
    <w:rsid w:val="001D50AC"/>
    <w:rsid w:val="001E16CF"/>
    <w:rsid w:val="00216B39"/>
    <w:rsid w:val="002205D9"/>
    <w:rsid w:val="002206C8"/>
    <w:rsid w:val="00221FF4"/>
    <w:rsid w:val="0022392B"/>
    <w:rsid w:val="00223F7C"/>
    <w:rsid w:val="00224066"/>
    <w:rsid w:val="002470B5"/>
    <w:rsid w:val="00253D7C"/>
    <w:rsid w:val="00254972"/>
    <w:rsid w:val="00257DD9"/>
    <w:rsid w:val="002743CE"/>
    <w:rsid w:val="00293719"/>
    <w:rsid w:val="00293949"/>
    <w:rsid w:val="00294869"/>
    <w:rsid w:val="00296DD7"/>
    <w:rsid w:val="00297B68"/>
    <w:rsid w:val="002A344D"/>
    <w:rsid w:val="002A6459"/>
    <w:rsid w:val="002B396C"/>
    <w:rsid w:val="002C059A"/>
    <w:rsid w:val="002C2E71"/>
    <w:rsid w:val="002C7B69"/>
    <w:rsid w:val="002D0380"/>
    <w:rsid w:val="002E4C74"/>
    <w:rsid w:val="002E525A"/>
    <w:rsid w:val="002F30A8"/>
    <w:rsid w:val="00304B11"/>
    <w:rsid w:val="00314F91"/>
    <w:rsid w:val="00315B16"/>
    <w:rsid w:val="003162C2"/>
    <w:rsid w:val="0032411F"/>
    <w:rsid w:val="00331619"/>
    <w:rsid w:val="00333629"/>
    <w:rsid w:val="003408EB"/>
    <w:rsid w:val="00343DCA"/>
    <w:rsid w:val="003440B0"/>
    <w:rsid w:val="0035089C"/>
    <w:rsid w:val="003611E5"/>
    <w:rsid w:val="00367A13"/>
    <w:rsid w:val="00375E22"/>
    <w:rsid w:val="00377362"/>
    <w:rsid w:val="003803A7"/>
    <w:rsid w:val="003835A3"/>
    <w:rsid w:val="003A392A"/>
    <w:rsid w:val="003B3995"/>
    <w:rsid w:val="003C1D1A"/>
    <w:rsid w:val="003C3F13"/>
    <w:rsid w:val="003D36F1"/>
    <w:rsid w:val="003D5474"/>
    <w:rsid w:val="003D7272"/>
    <w:rsid w:val="003E0B4D"/>
    <w:rsid w:val="003E1D1C"/>
    <w:rsid w:val="003E26EF"/>
    <w:rsid w:val="003F728E"/>
    <w:rsid w:val="00406C1F"/>
    <w:rsid w:val="0040732A"/>
    <w:rsid w:val="0042736D"/>
    <w:rsid w:val="004362F7"/>
    <w:rsid w:val="00437079"/>
    <w:rsid w:val="0043766F"/>
    <w:rsid w:val="00440F5D"/>
    <w:rsid w:val="0044173E"/>
    <w:rsid w:val="004452D9"/>
    <w:rsid w:val="004512D6"/>
    <w:rsid w:val="00467A5D"/>
    <w:rsid w:val="0047416B"/>
    <w:rsid w:val="004B02D2"/>
    <w:rsid w:val="004E23B6"/>
    <w:rsid w:val="00500353"/>
    <w:rsid w:val="00507B2E"/>
    <w:rsid w:val="00521346"/>
    <w:rsid w:val="0052454E"/>
    <w:rsid w:val="005378FC"/>
    <w:rsid w:val="00557A16"/>
    <w:rsid w:val="00560CC7"/>
    <w:rsid w:val="00564A86"/>
    <w:rsid w:val="0057583A"/>
    <w:rsid w:val="00582AE2"/>
    <w:rsid w:val="005961B6"/>
    <w:rsid w:val="005A3A31"/>
    <w:rsid w:val="005A6A12"/>
    <w:rsid w:val="005C0B11"/>
    <w:rsid w:val="005C0DAF"/>
    <w:rsid w:val="005C1335"/>
    <w:rsid w:val="005E0154"/>
    <w:rsid w:val="005E2806"/>
    <w:rsid w:val="005F539B"/>
    <w:rsid w:val="0060772B"/>
    <w:rsid w:val="0061324E"/>
    <w:rsid w:val="00637626"/>
    <w:rsid w:val="0064099E"/>
    <w:rsid w:val="0064166B"/>
    <w:rsid w:val="0064650E"/>
    <w:rsid w:val="006530AA"/>
    <w:rsid w:val="00660BEC"/>
    <w:rsid w:val="00660DD3"/>
    <w:rsid w:val="00661CCA"/>
    <w:rsid w:val="00672433"/>
    <w:rsid w:val="0067443D"/>
    <w:rsid w:val="006754B2"/>
    <w:rsid w:val="0067671E"/>
    <w:rsid w:val="00683C5D"/>
    <w:rsid w:val="006A67E2"/>
    <w:rsid w:val="006A7453"/>
    <w:rsid w:val="006B2B39"/>
    <w:rsid w:val="006B38AA"/>
    <w:rsid w:val="006D33D1"/>
    <w:rsid w:val="006E17B1"/>
    <w:rsid w:val="006E1B22"/>
    <w:rsid w:val="006F4CF8"/>
    <w:rsid w:val="006F6899"/>
    <w:rsid w:val="006F7DFF"/>
    <w:rsid w:val="00703D3A"/>
    <w:rsid w:val="00704C24"/>
    <w:rsid w:val="007054F0"/>
    <w:rsid w:val="00710D40"/>
    <w:rsid w:val="00725349"/>
    <w:rsid w:val="00740ECC"/>
    <w:rsid w:val="00745EFE"/>
    <w:rsid w:val="007506F9"/>
    <w:rsid w:val="00750ECA"/>
    <w:rsid w:val="0076574E"/>
    <w:rsid w:val="0078280F"/>
    <w:rsid w:val="00792D61"/>
    <w:rsid w:val="007A4B3C"/>
    <w:rsid w:val="007A7CF3"/>
    <w:rsid w:val="007B41BA"/>
    <w:rsid w:val="007B7C85"/>
    <w:rsid w:val="007D0616"/>
    <w:rsid w:val="007D3343"/>
    <w:rsid w:val="007D71A1"/>
    <w:rsid w:val="007E5E58"/>
    <w:rsid w:val="007F230D"/>
    <w:rsid w:val="007F525E"/>
    <w:rsid w:val="007F6141"/>
    <w:rsid w:val="00814485"/>
    <w:rsid w:val="00832039"/>
    <w:rsid w:val="008320D5"/>
    <w:rsid w:val="008416F0"/>
    <w:rsid w:val="00843EDF"/>
    <w:rsid w:val="008461F8"/>
    <w:rsid w:val="00875A51"/>
    <w:rsid w:val="00875F5B"/>
    <w:rsid w:val="008762C8"/>
    <w:rsid w:val="008903F6"/>
    <w:rsid w:val="00891432"/>
    <w:rsid w:val="00891D44"/>
    <w:rsid w:val="008A3963"/>
    <w:rsid w:val="008A4895"/>
    <w:rsid w:val="008A4D8C"/>
    <w:rsid w:val="008A774C"/>
    <w:rsid w:val="008A7DAF"/>
    <w:rsid w:val="008D456F"/>
    <w:rsid w:val="008D5DBF"/>
    <w:rsid w:val="008E3F44"/>
    <w:rsid w:val="009235CD"/>
    <w:rsid w:val="00930EA9"/>
    <w:rsid w:val="00962D95"/>
    <w:rsid w:val="0096497B"/>
    <w:rsid w:val="0097255B"/>
    <w:rsid w:val="00973F04"/>
    <w:rsid w:val="009851AA"/>
    <w:rsid w:val="00986E2F"/>
    <w:rsid w:val="00986E68"/>
    <w:rsid w:val="009A04D1"/>
    <w:rsid w:val="009B1033"/>
    <w:rsid w:val="009B4D23"/>
    <w:rsid w:val="009B5430"/>
    <w:rsid w:val="009B5BFC"/>
    <w:rsid w:val="009D1B0E"/>
    <w:rsid w:val="009D4F7C"/>
    <w:rsid w:val="009D721B"/>
    <w:rsid w:val="009E658C"/>
    <w:rsid w:val="009E68C6"/>
    <w:rsid w:val="009F01B1"/>
    <w:rsid w:val="009F4208"/>
    <w:rsid w:val="009F7B98"/>
    <w:rsid w:val="00A05F09"/>
    <w:rsid w:val="00A1031B"/>
    <w:rsid w:val="00A17033"/>
    <w:rsid w:val="00A17707"/>
    <w:rsid w:val="00A33AF8"/>
    <w:rsid w:val="00A36407"/>
    <w:rsid w:val="00A373E4"/>
    <w:rsid w:val="00A56920"/>
    <w:rsid w:val="00A70DC4"/>
    <w:rsid w:val="00A721D3"/>
    <w:rsid w:val="00A806BC"/>
    <w:rsid w:val="00A87D93"/>
    <w:rsid w:val="00A97E61"/>
    <w:rsid w:val="00AA2673"/>
    <w:rsid w:val="00AC6286"/>
    <w:rsid w:val="00AD53F7"/>
    <w:rsid w:val="00AE5B15"/>
    <w:rsid w:val="00AF016C"/>
    <w:rsid w:val="00B06CCF"/>
    <w:rsid w:val="00B11F34"/>
    <w:rsid w:val="00B23866"/>
    <w:rsid w:val="00B26492"/>
    <w:rsid w:val="00B30AF3"/>
    <w:rsid w:val="00B30F4E"/>
    <w:rsid w:val="00B33751"/>
    <w:rsid w:val="00B37504"/>
    <w:rsid w:val="00B4391B"/>
    <w:rsid w:val="00B467E2"/>
    <w:rsid w:val="00B57A01"/>
    <w:rsid w:val="00B60410"/>
    <w:rsid w:val="00B66360"/>
    <w:rsid w:val="00B74129"/>
    <w:rsid w:val="00B74FCB"/>
    <w:rsid w:val="00B77010"/>
    <w:rsid w:val="00B8008B"/>
    <w:rsid w:val="00BA31AA"/>
    <w:rsid w:val="00BA4986"/>
    <w:rsid w:val="00BA7BFD"/>
    <w:rsid w:val="00BA7DE3"/>
    <w:rsid w:val="00BD2213"/>
    <w:rsid w:val="00BD332D"/>
    <w:rsid w:val="00BD79BC"/>
    <w:rsid w:val="00BE3CFA"/>
    <w:rsid w:val="00BF0CC6"/>
    <w:rsid w:val="00BF3F54"/>
    <w:rsid w:val="00C0480B"/>
    <w:rsid w:val="00C06910"/>
    <w:rsid w:val="00C0738A"/>
    <w:rsid w:val="00C216DC"/>
    <w:rsid w:val="00C27F56"/>
    <w:rsid w:val="00C31E35"/>
    <w:rsid w:val="00C326F2"/>
    <w:rsid w:val="00C352A1"/>
    <w:rsid w:val="00C41C3F"/>
    <w:rsid w:val="00C428C7"/>
    <w:rsid w:val="00C527FD"/>
    <w:rsid w:val="00C56987"/>
    <w:rsid w:val="00C72C71"/>
    <w:rsid w:val="00C80573"/>
    <w:rsid w:val="00C97716"/>
    <w:rsid w:val="00CA4269"/>
    <w:rsid w:val="00CB4659"/>
    <w:rsid w:val="00CB4F95"/>
    <w:rsid w:val="00CD3027"/>
    <w:rsid w:val="00CD5D62"/>
    <w:rsid w:val="00CE2B60"/>
    <w:rsid w:val="00CE2C50"/>
    <w:rsid w:val="00CE7010"/>
    <w:rsid w:val="00D03A6F"/>
    <w:rsid w:val="00D06877"/>
    <w:rsid w:val="00D06C1B"/>
    <w:rsid w:val="00D21EA2"/>
    <w:rsid w:val="00D34741"/>
    <w:rsid w:val="00D35F4C"/>
    <w:rsid w:val="00D5332E"/>
    <w:rsid w:val="00D5504D"/>
    <w:rsid w:val="00D5677D"/>
    <w:rsid w:val="00D578C2"/>
    <w:rsid w:val="00D60AEB"/>
    <w:rsid w:val="00D63B2C"/>
    <w:rsid w:val="00D6401A"/>
    <w:rsid w:val="00D70287"/>
    <w:rsid w:val="00D70875"/>
    <w:rsid w:val="00D73576"/>
    <w:rsid w:val="00D76567"/>
    <w:rsid w:val="00D84D28"/>
    <w:rsid w:val="00D86CEA"/>
    <w:rsid w:val="00DA0D86"/>
    <w:rsid w:val="00DB3BB3"/>
    <w:rsid w:val="00DB4BDB"/>
    <w:rsid w:val="00DB547D"/>
    <w:rsid w:val="00DC0EB9"/>
    <w:rsid w:val="00DE6A33"/>
    <w:rsid w:val="00DF07B9"/>
    <w:rsid w:val="00E004B6"/>
    <w:rsid w:val="00E01888"/>
    <w:rsid w:val="00E02468"/>
    <w:rsid w:val="00E12DBD"/>
    <w:rsid w:val="00E14F42"/>
    <w:rsid w:val="00E21C14"/>
    <w:rsid w:val="00E232ED"/>
    <w:rsid w:val="00E26DDC"/>
    <w:rsid w:val="00E53492"/>
    <w:rsid w:val="00E72A75"/>
    <w:rsid w:val="00E74F0F"/>
    <w:rsid w:val="00E82A2A"/>
    <w:rsid w:val="00E83963"/>
    <w:rsid w:val="00E83D27"/>
    <w:rsid w:val="00E8791E"/>
    <w:rsid w:val="00E96B35"/>
    <w:rsid w:val="00EA3964"/>
    <w:rsid w:val="00EC465D"/>
    <w:rsid w:val="00EC4FC4"/>
    <w:rsid w:val="00EE23EC"/>
    <w:rsid w:val="00EE4B5F"/>
    <w:rsid w:val="00EF2630"/>
    <w:rsid w:val="00EF56B6"/>
    <w:rsid w:val="00EF5F38"/>
    <w:rsid w:val="00EF788F"/>
    <w:rsid w:val="00F015B1"/>
    <w:rsid w:val="00F05DDA"/>
    <w:rsid w:val="00F10724"/>
    <w:rsid w:val="00F14C66"/>
    <w:rsid w:val="00F3334D"/>
    <w:rsid w:val="00F36010"/>
    <w:rsid w:val="00F372E6"/>
    <w:rsid w:val="00F4538B"/>
    <w:rsid w:val="00F46755"/>
    <w:rsid w:val="00F477BA"/>
    <w:rsid w:val="00F52621"/>
    <w:rsid w:val="00F70A24"/>
    <w:rsid w:val="00F743AE"/>
    <w:rsid w:val="00F772C9"/>
    <w:rsid w:val="00F77703"/>
    <w:rsid w:val="00F91EEA"/>
    <w:rsid w:val="00F95F12"/>
    <w:rsid w:val="00FA29B9"/>
    <w:rsid w:val="00FA3060"/>
    <w:rsid w:val="00FA3D28"/>
    <w:rsid w:val="00FC26BE"/>
    <w:rsid w:val="00FD2CE3"/>
    <w:rsid w:val="00FD2DB9"/>
    <w:rsid w:val="00FD41AD"/>
    <w:rsid w:val="00FF4301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85E65"/>
  <w15:chartTrackingRefBased/>
  <w15:docId w15:val="{51B9EFE7-B92E-D04E-AC73-7237EDB0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36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360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66360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6360"/>
    <w:rPr>
      <w:rFonts w:ascii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D06C1B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4D"/>
  </w:style>
  <w:style w:type="character" w:styleId="PageNumber">
    <w:name w:val="page number"/>
    <w:basedOn w:val="DefaultParagraphFont"/>
    <w:uiPriority w:val="99"/>
    <w:semiHidden/>
    <w:unhideWhenUsed/>
    <w:rsid w:val="002A344D"/>
  </w:style>
  <w:style w:type="paragraph" w:styleId="Header">
    <w:name w:val="header"/>
    <w:basedOn w:val="Normal"/>
    <w:link w:val="Head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4D"/>
  </w:style>
  <w:style w:type="paragraph" w:styleId="FootnoteText">
    <w:name w:val="footnote text"/>
    <w:basedOn w:val="Normal"/>
    <w:link w:val="FootnoteTextChar"/>
    <w:uiPriority w:val="99"/>
    <w:unhideWhenUsed/>
    <w:rsid w:val="00A373E4"/>
    <w:rPr>
      <w:rFonts w:ascii="Times New Roman" w:hAnsi="Times New Roman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73E4"/>
    <w:rPr>
      <w:rFonts w:ascii="Times New Roman" w:hAnsi="Times New Roman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73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73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73E4"/>
    <w:pPr>
      <w:ind w:left="720"/>
      <w:contextualSpacing/>
    </w:pPr>
    <w:rPr>
      <w:rFonts w:ascii="Times New Roman" w:hAnsi="Times New Roman" w:cs="Times New Roman (Body CS)"/>
    </w:rPr>
  </w:style>
  <w:style w:type="character" w:styleId="UnresolvedMention">
    <w:name w:val="Unresolved Mention"/>
    <w:basedOn w:val="DefaultParagraphFont"/>
    <w:uiPriority w:val="99"/>
    <w:semiHidden/>
    <w:unhideWhenUsed/>
    <w:rsid w:val="00891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5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9A1C7-8CA3-A745-BD5B-E5966872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Kai</dc:creator>
  <cp:keywords/>
  <dc:description/>
  <cp:lastModifiedBy>Editor</cp:lastModifiedBy>
  <cp:revision>7</cp:revision>
  <cp:lastPrinted>2022-02-11T05:38:00Z</cp:lastPrinted>
  <dcterms:created xsi:type="dcterms:W3CDTF">2022-02-16T02:14:00Z</dcterms:created>
  <dcterms:modified xsi:type="dcterms:W3CDTF">2022-12-01T12:38:00Z</dcterms:modified>
</cp:coreProperties>
</file>